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13FE" w:rsidRPr="00583A57" w:rsidRDefault="0071635A" w:rsidP="003E13CC">
      <w:pPr>
        <w:rPr>
          <w:rFonts w:asciiTheme="majorBidi" w:hAnsiTheme="majorBidi" w:cstheme="majorBidi"/>
          <w:sz w:val="24"/>
          <w:szCs w:val="24"/>
        </w:rPr>
      </w:pPr>
      <w:r w:rsidRPr="0071635A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3644A8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71635A">
        <w:rPr>
          <w:rFonts w:asciiTheme="majorBidi" w:hAnsiTheme="majorBidi" w:cstheme="majorBidi"/>
          <w:b/>
          <w:bCs/>
          <w:sz w:val="24"/>
          <w:szCs w:val="24"/>
        </w:rPr>
        <w:t xml:space="preserve">1: </w:t>
      </w:r>
      <w:r w:rsidR="00583A5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583A57">
        <w:rPr>
          <w:rFonts w:asciiTheme="majorBidi" w:hAnsiTheme="majorBidi" w:cstheme="majorBidi"/>
          <w:sz w:val="24"/>
          <w:szCs w:val="24"/>
        </w:rPr>
        <w:t>List of 54 up and 51 down regulated proteins</w:t>
      </w:r>
      <w:r w:rsidR="00583A57" w:rsidRPr="00583A57">
        <w:t xml:space="preserve"> </w:t>
      </w:r>
      <w:r w:rsidR="003E13CC">
        <w:rPr>
          <w:rFonts w:asciiTheme="majorBidi" w:hAnsiTheme="majorBidi" w:cstheme="majorBidi"/>
          <w:sz w:val="24"/>
          <w:szCs w:val="24"/>
        </w:rPr>
        <w:t>in</w:t>
      </w:r>
      <w:r w:rsidR="00583A57" w:rsidRPr="00583A57">
        <w:rPr>
          <w:rFonts w:asciiTheme="majorBidi" w:hAnsiTheme="majorBidi" w:cstheme="majorBidi"/>
          <w:sz w:val="24"/>
          <w:szCs w:val="24"/>
        </w:rPr>
        <w:t xml:space="preserve"> DOCK8 </w:t>
      </w:r>
      <w:r w:rsidR="003E13CC">
        <w:rPr>
          <w:rFonts w:asciiTheme="majorBidi" w:hAnsiTheme="majorBidi" w:cstheme="majorBidi"/>
          <w:sz w:val="24"/>
          <w:szCs w:val="24"/>
        </w:rPr>
        <w:t xml:space="preserve">compared to </w:t>
      </w:r>
      <w:proofErr w:type="spellStart"/>
      <w:r w:rsidR="00583A57" w:rsidRPr="00583A57">
        <w:rPr>
          <w:rFonts w:asciiTheme="majorBidi" w:hAnsiTheme="majorBidi" w:cstheme="majorBidi"/>
          <w:sz w:val="24"/>
          <w:szCs w:val="24"/>
        </w:rPr>
        <w:t>Ctrls</w:t>
      </w:r>
      <w:proofErr w:type="spellEnd"/>
      <w:r w:rsidR="00583A57">
        <w:rPr>
          <w:rFonts w:asciiTheme="majorBidi" w:hAnsiTheme="majorBidi" w:cstheme="majorBidi"/>
          <w:sz w:val="24"/>
          <w:szCs w:val="24"/>
        </w:rPr>
        <w:t xml:space="preserve"> with fold change</w:t>
      </w:r>
      <w:r w:rsidR="00583A57" w:rsidRPr="00583A57">
        <w:rPr>
          <w:rFonts w:asciiTheme="majorBidi" w:hAnsiTheme="majorBidi" w:cstheme="majorBidi"/>
          <w:sz w:val="24"/>
          <w:szCs w:val="24"/>
        </w:rPr>
        <w:t xml:space="preserve"> </w:t>
      </w:r>
      <w:r w:rsidRPr="00583A57">
        <w:rPr>
          <w:rFonts w:asciiTheme="majorBidi" w:hAnsiTheme="majorBidi" w:cstheme="majorBidi"/>
          <w:sz w:val="24"/>
          <w:szCs w:val="24"/>
        </w:rPr>
        <w:t>analysis</w:t>
      </w:r>
      <w:r w:rsidR="00583A57" w:rsidRPr="00583A57">
        <w:rPr>
          <w:rFonts w:asciiTheme="majorBidi" w:hAnsiTheme="majorBidi" w:cstheme="majorBidi"/>
          <w:sz w:val="24"/>
          <w:szCs w:val="24"/>
        </w:rPr>
        <w:t xml:space="preserve"> &gt;2. (G105)</w:t>
      </w:r>
    </w:p>
    <w:tbl>
      <w:tblPr>
        <w:tblpPr w:leftFromText="180" w:rightFromText="180" w:vertAnchor="text" w:horzAnchor="margin" w:tblpXSpec="center" w:tblpY="254"/>
        <w:tblW w:w="9327" w:type="dxa"/>
        <w:tblLayout w:type="fixed"/>
        <w:tblLook w:val="04A0" w:firstRow="1" w:lastRow="0" w:firstColumn="1" w:lastColumn="0" w:noHBand="0" w:noVBand="1"/>
      </w:tblPr>
      <w:tblGrid>
        <w:gridCol w:w="2376"/>
        <w:gridCol w:w="4678"/>
        <w:gridCol w:w="1134"/>
        <w:gridCol w:w="1139"/>
      </w:tblGrid>
      <w:tr w:rsidR="0071635A" w:rsidRPr="0071635A" w:rsidTr="005E5E25">
        <w:trPr>
          <w:trHeight w:val="945"/>
          <w:tblHeader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16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prot</w:t>
            </w:r>
            <w:proofErr w:type="spellEnd"/>
            <w:r w:rsidRPr="00716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ccession number</w:t>
            </w:r>
            <w:bookmarkStart w:id="0" w:name="_GoBack"/>
            <w:bookmarkEnd w:id="0"/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E37A14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6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</w:t>
            </w:r>
            <w:r w:rsidR="0071635A" w:rsidRPr="00716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nam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6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 Fold change (FC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6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Q6YN1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1635A">
              <w:rPr>
                <w:rFonts w:ascii="Times New Roman" w:eastAsia="Times New Roman" w:hAnsi="Times New Roman" w:cs="Times New Roman"/>
                <w:color w:val="000000"/>
              </w:rPr>
              <w:t>Hydroxysteroid</w:t>
            </w:r>
            <w:proofErr w:type="spellEnd"/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 dehydrogenase-like protein 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Q8WTU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Protein DDI1 homolog 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Q02045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Myosin light chain 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Q73369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Protein </w:t>
            </w:r>
            <w:proofErr w:type="spellStart"/>
            <w:r w:rsidRPr="0071635A">
              <w:rPr>
                <w:rFonts w:ascii="Times New Roman" w:eastAsia="Times New Roman" w:hAnsi="Times New Roman" w:cs="Times New Roman"/>
                <w:color w:val="000000"/>
              </w:rPr>
              <w:t>Vpr</w:t>
            </w:r>
            <w:proofErr w:type="spellEnd"/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O75897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Sulfotransferase 1C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Q96GS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Protein ABHD17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210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O6049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Docking protein 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87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Q6P2S7;P55036; Q13490;Q6P0N0;Q7L099;Q96LZ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Putative </w:t>
            </w:r>
            <w:proofErr w:type="spellStart"/>
            <w:r w:rsidRPr="0071635A">
              <w:rPr>
                <w:rFonts w:ascii="Times New Roman" w:eastAsia="Times New Roman" w:hAnsi="Times New Roman" w:cs="Times New Roman"/>
                <w:color w:val="000000"/>
              </w:rPr>
              <w:t>tetratricopeptide</w:t>
            </w:r>
            <w:proofErr w:type="spellEnd"/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 repeat protein 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0DOX5;P01857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Immunoglobulin gamma-1 heavy cha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2.3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1038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Proteas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50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19827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Inter-alpha-trypsin inhibitor heavy chain H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1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205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01877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Immunoglobulin heavy constant alpha 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11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Q9Y2V7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Conserved </w:t>
            </w:r>
            <w:proofErr w:type="spellStart"/>
            <w:r w:rsidRPr="0071635A">
              <w:rPr>
                <w:rFonts w:ascii="Times New Roman" w:eastAsia="Times New Roman" w:hAnsi="Times New Roman" w:cs="Times New Roman"/>
                <w:color w:val="000000"/>
              </w:rPr>
              <w:t>oligomeric</w:t>
            </w:r>
            <w:proofErr w:type="spellEnd"/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 Golgi complex subunit 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6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Q9H8W3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Protein FAM204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15169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Carboxypeptidase N catalytic cha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0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14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0987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Complement C1s subcompon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0.9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6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11856;P1050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Outer capsid glycoprotein VP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1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1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0187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Immunoglobulin heavy constant mu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4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0DJI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Serum amyloid A-1 prote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0103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Cystatin-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2.0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02765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Alpha-2-HS-glycoprote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7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01764;P0176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Immunoglobulin heavy variable 3-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7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8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0186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Immunoglobulin heavy constant gamma 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Q9H1K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Rabenosyn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0276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Protein AMBP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2.0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A6NDY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Embryonic </w:t>
            </w:r>
            <w:proofErr w:type="spellStart"/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olyadenylate</w:t>
            </w:r>
            <w:proofErr w:type="spellEnd"/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-binding protein 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2.1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0275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Leucine-rich alpha-2-glycoprote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329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2946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Caspase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5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9</w:t>
            </w:r>
          </w:p>
        </w:tc>
      </w:tr>
      <w:tr w:rsidR="0071635A" w:rsidRPr="0071635A" w:rsidTr="0071635A">
        <w:trPr>
          <w:trHeight w:val="6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O95365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Zinc finger and BTB domain-containing protein 7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69891;P6989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Hemoglobin subunit gamma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281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04544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Non-structural protein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8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0DJI9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Serum amyloid A-2 prote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2.2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Q9NZP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Complement C1r subcomponent-like prote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150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Q14954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Killer cell immunoglobulin-like receptor 2DS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50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O0029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Huntingtin-interacting protein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2.2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Q9UH3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SRR1-like prote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8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6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01031;O95711; Q8TAG9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Complement C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69905;P0200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Hemoglobin subunit alph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6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35</w:t>
            </w:r>
          </w:p>
        </w:tc>
      </w:tr>
      <w:tr w:rsidR="0071635A" w:rsidRPr="0071635A" w:rsidTr="0071635A">
        <w:trPr>
          <w:trHeight w:val="6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Q86T23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utative ciliary rootlet coiled-coil protein-like 1 prote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8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0274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C-reactive prote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47</w:t>
            </w:r>
          </w:p>
        </w:tc>
      </w:tr>
      <w:tr w:rsidR="0071635A" w:rsidRPr="0071635A" w:rsidTr="0071635A">
        <w:trPr>
          <w:trHeight w:val="6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Q0932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Alpha-1_6-mannosylglycoprotein 6-beta-N-acetylglucosaminyltransferase 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7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2279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Carboxypeptidase N subunit 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2.0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0176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Immunoglobulin heavy variable 3-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2085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C4b-binding protein beta cha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9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Q9UPW5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Cytosolic carboxypeptidase 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8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5246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Putative CC-type chemokine U8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9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6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3585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Insulin-like growth factor-binding protein complex acid labile subuni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2.0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0509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1635A">
              <w:rPr>
                <w:rFonts w:ascii="Times New Roman" w:eastAsia="Times New Roman" w:hAnsi="Times New Roman" w:cs="Times New Roman"/>
                <w:color w:val="000000"/>
              </w:rPr>
              <w:t>Apolipoprotein</w:t>
            </w:r>
            <w:proofErr w:type="spellEnd"/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 D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0.7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117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O6093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1635A">
              <w:rPr>
                <w:rFonts w:ascii="Times New Roman" w:eastAsia="Times New Roman" w:hAnsi="Times New Roman" w:cs="Times New Roman"/>
                <w:color w:val="000000"/>
              </w:rPr>
              <w:t>Keratocan</w:t>
            </w:r>
            <w:proofErr w:type="spellEnd"/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4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70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0639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Gelsol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0422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Ig mu heavy chain disease prote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2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8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0DOX7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Immunoglobulin kappa light cha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Q92973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Transportin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9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5243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Inner tegument prote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5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27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08697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Alpha-2-antiplasm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9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735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A8MYB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Transmembrane and coiled-coil domain-containing protein 5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0204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Hemoglobin subunit delt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5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7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Q9BV99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Leucine-rich repeat-containing protein 6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152</w:t>
            </w:r>
          </w:p>
        </w:tc>
      </w:tr>
      <w:tr w:rsidR="0071635A" w:rsidRPr="0071635A" w:rsidTr="0071635A">
        <w:trPr>
          <w:trHeight w:val="6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01743;A0A0C4DH29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Immunoglobulin heavy variable 1-4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07225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Vitamin K-dependent protein 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7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10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0187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Immunoglobulin heavy constant alpha 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1842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Lipopolysaccharide-binding prote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0735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Complement component C8 beta cha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</w:tr>
      <w:tr w:rsidR="0071635A" w:rsidRPr="0071635A" w:rsidTr="0071635A">
        <w:trPr>
          <w:trHeight w:val="6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Q9NQ6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1-phosphatidylinositol 4_5-bisphosphate phosphodiesterase beta-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8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4365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1635A">
              <w:rPr>
                <w:rFonts w:ascii="Times New Roman" w:eastAsia="Times New Roman" w:hAnsi="Times New Roman" w:cs="Times New Roman"/>
                <w:color w:val="000000"/>
              </w:rPr>
              <w:t>Afam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8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6309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1635A">
              <w:rPr>
                <w:rFonts w:ascii="Times New Roman" w:eastAsia="Times New Roman" w:hAnsi="Times New Roman" w:cs="Times New Roman"/>
                <w:color w:val="000000"/>
              </w:rPr>
              <w:t>Calcineurin</w:t>
            </w:r>
            <w:proofErr w:type="spellEnd"/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 subunit B type 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5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02655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1635A">
              <w:rPr>
                <w:rFonts w:ascii="Times New Roman" w:eastAsia="Times New Roman" w:hAnsi="Times New Roman" w:cs="Times New Roman"/>
                <w:color w:val="000000"/>
              </w:rPr>
              <w:t>Apolipoprotein</w:t>
            </w:r>
            <w:proofErr w:type="spellEnd"/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 C-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6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11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Q06033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Inter-alpha-trypsin inhibitor heavy chain H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115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Q9Y2B9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1635A">
              <w:rPr>
                <w:rFonts w:ascii="Times New Roman" w:eastAsia="Times New Roman" w:hAnsi="Times New Roman" w:cs="Times New Roman"/>
                <w:color w:val="000000"/>
              </w:rPr>
              <w:t>cAMP</w:t>
            </w:r>
            <w:proofErr w:type="spellEnd"/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-dependent protein kinase inhibitor gamm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38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01834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Immunoglobulin kappa constan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Q9H59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Dual specificity protein phosphatase 2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8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0265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1635A">
              <w:rPr>
                <w:rFonts w:ascii="Times New Roman" w:eastAsia="Times New Roman" w:hAnsi="Times New Roman" w:cs="Times New Roman"/>
                <w:color w:val="000000"/>
              </w:rPr>
              <w:t>Apolipoprotein</w:t>
            </w:r>
            <w:proofErr w:type="spellEnd"/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 A-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8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</w:tr>
      <w:tr w:rsidR="0071635A" w:rsidRPr="0071635A" w:rsidTr="0071635A">
        <w:trPr>
          <w:trHeight w:val="6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Q15573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TATA box-binding protein-associated factor RNA polymerase I subunit 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2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278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8074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Immunoglobulin lambda variable 3-2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277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3698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Complement factor H-related protein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Q9H3Q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Cdc42 effector protein 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37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Q0370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CCAAT/enhancer-binding protein ze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9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01023;Q1688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Alpha-2-macroglobul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7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01023;Q1688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Alpha-1-antichymotryps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Q13434;Q9UHC7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Putative E3 ubiquitin-protein ligase makorin-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7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1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Q8WXX5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1635A">
              <w:rPr>
                <w:rFonts w:ascii="Times New Roman" w:eastAsia="Times New Roman" w:hAnsi="Times New Roman" w:cs="Times New Roman"/>
                <w:color w:val="000000"/>
              </w:rPr>
              <w:t>DnaJ</w:t>
            </w:r>
            <w:proofErr w:type="spellEnd"/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 homolog subfamily C member 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3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21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Q9UBS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Ribosomal protein S6 kinase beta-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6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27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0419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Histidine-rich glycoprote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7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7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19823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Inter-alpha-trypsin inhibitor heavy chain H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6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40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08603;Q02985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Complement factor H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3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O75037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Kinesin-like protein KIF21B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9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0210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Hemoglobin subunit epsil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3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249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0159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Immunoglobulin J cha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90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0159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Uncharacterized protein C8orf4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8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5077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Regulatory protein E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0276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Transthyret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5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97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06727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1635A">
              <w:rPr>
                <w:rFonts w:ascii="Times New Roman" w:eastAsia="Times New Roman" w:hAnsi="Times New Roman" w:cs="Times New Roman"/>
                <w:color w:val="000000"/>
              </w:rPr>
              <w:t>Apolipoprotein</w:t>
            </w:r>
            <w:proofErr w:type="spellEnd"/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 A-IV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2.0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O1479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1635A">
              <w:rPr>
                <w:rFonts w:ascii="Times New Roman" w:eastAsia="Times New Roman" w:hAnsi="Times New Roman" w:cs="Times New Roman"/>
                <w:color w:val="000000"/>
              </w:rPr>
              <w:t>Apolipoprotein</w:t>
            </w:r>
            <w:proofErr w:type="spellEnd"/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 L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2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141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02647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1635A">
              <w:rPr>
                <w:rFonts w:ascii="Times New Roman" w:eastAsia="Times New Roman" w:hAnsi="Times New Roman" w:cs="Times New Roman"/>
                <w:color w:val="000000"/>
              </w:rPr>
              <w:t>Apolipoprotein</w:t>
            </w:r>
            <w:proofErr w:type="spellEnd"/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 A-I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4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48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Q8IWJ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GRIP and coiled-coil domain-containing protein 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5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101</w:t>
            </w:r>
          </w:p>
        </w:tc>
      </w:tr>
      <w:tr w:rsidR="0071635A" w:rsidRPr="0071635A" w:rsidTr="0071635A">
        <w:trPr>
          <w:trHeight w:val="9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02787;O95267;P50502;P52823;Q8IZP2;Q8NFI4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1635A">
              <w:rPr>
                <w:rFonts w:ascii="Times New Roman" w:eastAsia="Times New Roman" w:hAnsi="Times New Roman" w:cs="Times New Roman"/>
                <w:color w:val="000000"/>
              </w:rPr>
              <w:t>Serotransferrin</w:t>
            </w:r>
            <w:proofErr w:type="spellEnd"/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5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A0A0A0MS15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Immunoglobulin heavy variable 3-4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2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Q92797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1635A">
              <w:rPr>
                <w:rFonts w:ascii="Times New Roman" w:eastAsia="Times New Roman" w:hAnsi="Times New Roman" w:cs="Times New Roman"/>
                <w:color w:val="000000"/>
              </w:rPr>
              <w:t>Symplekin</w:t>
            </w:r>
            <w:proofErr w:type="spellEnd"/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6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4233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Phosphatidylinositol 4_5-bisphosphate 3-kinase catalytic subunit alpha isoform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8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36385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Processing and transport protein (Fragment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16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02743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Serum amyloid P-componen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5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3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02654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1635A">
              <w:rPr>
                <w:rFonts w:ascii="Times New Roman" w:eastAsia="Times New Roman" w:hAnsi="Times New Roman" w:cs="Times New Roman"/>
                <w:color w:val="000000"/>
              </w:rPr>
              <w:t>Apolipoprotein</w:t>
            </w:r>
            <w:proofErr w:type="spellEnd"/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 C-I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2.0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A0A0B4J2D9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Immunoglobulin kappa variable 1D-1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-1.4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122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P7835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Cancer/testis antigen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150</w:t>
            </w:r>
          </w:p>
        </w:tc>
      </w:tr>
      <w:tr w:rsidR="0071635A" w:rsidRPr="0071635A" w:rsidTr="0071635A">
        <w:trPr>
          <w:trHeight w:val="300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Q14192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 xml:space="preserve">Four and a half LIM domains protein 2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35A" w:rsidRPr="0071635A" w:rsidRDefault="0071635A" w:rsidP="0071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5A">
              <w:rPr>
                <w:rFonts w:ascii="Times New Roman" w:eastAsia="Times New Roman" w:hAnsi="Times New Roman" w:cs="Times New Roman"/>
                <w:color w:val="000000"/>
              </w:rPr>
              <w:t>0.0149</w:t>
            </w:r>
          </w:p>
        </w:tc>
      </w:tr>
    </w:tbl>
    <w:p w:rsidR="0071635A" w:rsidRDefault="0071635A"/>
    <w:p w:rsidR="0071635A" w:rsidRDefault="0071635A"/>
    <w:sectPr w:rsidR="0071635A" w:rsidSect="009720CB">
      <w:pgSz w:w="11900" w:h="16840"/>
      <w:pgMar w:top="1440" w:right="1440" w:bottom="412" w:left="2155" w:header="0" w:footer="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zNDczNzYwsjCwNDNR0lEKTi0uzszPAykwrAUAEnvmpCwAAAA="/>
  </w:docVars>
  <w:rsids>
    <w:rsidRoot w:val="0071635A"/>
    <w:rsid w:val="00131C54"/>
    <w:rsid w:val="002E4025"/>
    <w:rsid w:val="003644A8"/>
    <w:rsid w:val="003E13CC"/>
    <w:rsid w:val="00583A57"/>
    <w:rsid w:val="005E5E25"/>
    <w:rsid w:val="0071635A"/>
    <w:rsid w:val="009720CB"/>
    <w:rsid w:val="00B13214"/>
    <w:rsid w:val="00E37A14"/>
    <w:rsid w:val="00F313FE"/>
    <w:rsid w:val="00FB4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497CF29-671F-4F0C-B0A9-93A531E7F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421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70</Words>
  <Characters>496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, MINNIE</dc:creator>
  <cp:lastModifiedBy>Abdel Rahman, Anas Mahmoud</cp:lastModifiedBy>
  <cp:revision>3</cp:revision>
  <dcterms:created xsi:type="dcterms:W3CDTF">2021-10-25T06:42:00Z</dcterms:created>
  <dcterms:modified xsi:type="dcterms:W3CDTF">2021-10-25T06:43:00Z</dcterms:modified>
</cp:coreProperties>
</file>